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72B6" w:rsidRDefault="0023132E">
      <w:r>
        <w:rPr>
          <w:b/>
        </w:rPr>
        <w:t>Additional file 1</w:t>
      </w:r>
      <w:r w:rsidR="00025590">
        <w:rPr>
          <w:noProof/>
          <w:lang w:val="en-US"/>
        </w:rPr>
        <w:drawing>
          <wp:inline distT="0" distB="0" distL="0" distR="0">
            <wp:extent cx="5251475" cy="4470677"/>
            <wp:effectExtent l="19050" t="19050" r="25400" b="254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utorial5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162" cy="447551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3972E8" w:rsidRDefault="006960DF">
      <w:r w:rsidRPr="004C5DBD">
        <w:rPr>
          <w:b/>
        </w:rPr>
        <w:t xml:space="preserve">Figure </w:t>
      </w:r>
      <w:proofErr w:type="spellStart"/>
      <w:r w:rsidR="008D7DB8">
        <w:rPr>
          <w:b/>
        </w:rPr>
        <w:t>S</w:t>
      </w:r>
      <w:r w:rsidRPr="004C5DBD">
        <w:rPr>
          <w:b/>
        </w:rPr>
        <w:t>1</w:t>
      </w:r>
      <w:proofErr w:type="spellEnd"/>
      <w:r w:rsidRPr="004C5DBD">
        <w:rPr>
          <w:b/>
        </w:rPr>
        <w:t>:</w:t>
      </w:r>
      <w:r>
        <w:t xml:space="preserve"> Screenshot of the Filters Panel in the pattern search module showing all the 7 filters available (left) and the 4 filters opened in the Active Filters pane on the right. </w:t>
      </w:r>
    </w:p>
    <w:p w:rsidR="003972E8" w:rsidRDefault="003972E8"/>
    <w:p w:rsidR="00025590" w:rsidRDefault="005D3AB1">
      <w:r>
        <w:rPr>
          <w:noProof/>
          <w:lang w:val="en-US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805.4pt;margin-top:214.35pt;width:448.3pt;height:110.6pt;z-index:251659264;visibility:visible;mso-height-percent:200;mso-wrap-distance-top:3.6pt;mso-wrap-distance-bottom:3.6pt;mso-position-horizontal:right;mso-position-horizontal-relative:margin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F7EIQIAAB4EAAAOAAAAZHJzL2Uyb0RvYy54bWysU9tuGyEQfa/Uf0C813up7cQrr6PUqatK&#10;6UVK+gEsy3pRgaGAvZt+fQfWcaz0rSoPCJjhcObMYX0zakWOwnkJpqbFLKdEGA6tNPua/njcvbum&#10;xAdmWqbAiJo+CU9vNm/frAdbiRJ6UK1wBEGMrwZb0z4EW2WZ573QzM/ACoPBDpxmAbdun7WODYiu&#10;VVbm+TIbwLXWARfe4+ndFKSbhN91godvXedFIKqmyC2k2aW5iXO2WbNq75jtJT/RYP/AQjNp8NEz&#10;1B0LjByc/AtKS+7AQxdmHHQGXSe5SDVgNUX+qpqHnlmRakFxvD3L5P8fLP96/O6IbGtaFleUGKax&#10;SY9iDOQDjKSM+gzWV5j2YDExjHiMfU61ensP/KcnBrY9M3tx6xwMvWAt8ivizezi6oTjI0gzfIEW&#10;n2GHAAlo7JyO4qEcBNGxT0/n3kQqHA8Xy9X7eYEhjrFins+XZepexqrn69b58EmAJnFRU4fNT/Ds&#10;eO9DpMOq55T4mgcl251UKm3cvtkqR44MjbJLI1XwKk0ZMtR0tSgXCdlAvJ88pGVAIyupa3qdxzFZ&#10;K8rx0bQpJTCppjUyUeakT5RkEieMzYiJUbQG2idUysFkWPxguOjB/aZkQLPW1P86MCcoUZ8Nqr0q&#10;5vPo7rSZL65QGuIuI81lhBmOUDUNlEzLbUg/Iulgb7ErO5n0emFy4oomTDKePkx0+eU+Zb18680f&#10;AAAA//8DAFBLAwQUAAYACAAAACEAm2BYb90AAAAIAQAADwAAAGRycy9kb3ducmV2LnhtbEyPzU7D&#10;MBCE70i8g7VI3KhDVUISsqkqKi4ckChIcHTjTRzhP9luGt4ec4LjaEYz37TbxWg2U4iTswi3qwIY&#10;2d7JyY4I729PNxWwmISVQjtLCN8UYdtdXrSike5sX2k+pJHlEhsbgaBS8g3nsVdkRFw5TzZ7gwtG&#10;pCzDyGUQ51xuNF8XRcmNmGxeUMLTo6L+63AyCB9GTXIfXj4Hqef987C780vwiNdXy+4BWKIl/YXh&#10;Fz+jQ5eZju5kZWQaIR9JCJt1dQ8s21VdlsCOCOWmroF3Lf9/oPsBAAD//wMAUEsBAi0AFAAGAAgA&#10;AAAhALaDOJL+AAAA4QEAABMAAAAAAAAAAAAAAAAAAAAAAFtDb250ZW50X1R5cGVzXS54bWxQSwEC&#10;LQAUAAYACAAAACEAOP0h/9YAAACUAQAACwAAAAAAAAAAAAAAAAAvAQAAX3JlbHMvLnJlbHNQSwEC&#10;LQAUAAYACAAAACEAAxRexCECAAAeBAAADgAAAAAAAAAAAAAAAAAuAgAAZHJzL2Uyb0RvYy54bWxQ&#10;SwECLQAUAAYACAAAACEAm2BYb90AAAAIAQAADwAAAAAAAAAAAAAAAAB7BAAAZHJzL2Rvd25yZXYu&#10;eG1sUEsFBgAAAAAEAAQA8wAAAIUFAAAAAA==&#10;" stroked="f">
            <v:textbox style="mso-fit-shape-to-text:t">
              <w:txbxContent>
                <w:p w:rsidR="00243CA5" w:rsidRDefault="00243CA5">
                  <w:r w:rsidRPr="00B02A70">
                    <w:rPr>
                      <w:b/>
                    </w:rPr>
                    <w:t xml:space="preserve">Figure </w:t>
                  </w:r>
                  <w:proofErr w:type="spellStart"/>
                  <w:r w:rsidR="008D7DB8">
                    <w:rPr>
                      <w:b/>
                    </w:rPr>
                    <w:t>S</w:t>
                  </w:r>
                  <w:r w:rsidRPr="00B02A70">
                    <w:rPr>
                      <w:b/>
                    </w:rPr>
                    <w:t>2</w:t>
                  </w:r>
                  <w:proofErr w:type="spellEnd"/>
                  <w:r w:rsidRPr="00B02A70">
                    <w:rPr>
                      <w:b/>
                    </w:rPr>
                    <w:t>:</w:t>
                  </w:r>
                  <w:r>
                    <w:t xml:space="preserve"> Table view listing genes having bivalent domains at promoters in ESCs (13 of 330 genes)</w:t>
                  </w:r>
                </w:p>
              </w:txbxContent>
            </v:textbox>
            <w10:wrap type="square" anchorx="margin"/>
          </v:shape>
        </w:pict>
      </w:r>
      <w:r w:rsidR="00901863">
        <w:rPr>
          <w:noProof/>
          <w:lang w:val="en-US"/>
        </w:rPr>
        <w:drawing>
          <wp:inline distT="0" distB="0" distL="0" distR="0">
            <wp:extent cx="5731510" cy="2606040"/>
            <wp:effectExtent l="0" t="0" r="254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13Genes_Tabl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1863" w:rsidRDefault="00901863"/>
    <w:p w:rsidR="00AE0136" w:rsidRDefault="00AE0136">
      <w:pPr>
        <w:rPr>
          <w:b/>
        </w:rPr>
        <w:sectPr w:rsidR="00AE013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E0136" w:rsidRDefault="00901863">
      <w:pPr>
        <w:rPr>
          <w:b/>
        </w:rPr>
        <w:sectPr w:rsidR="00AE0136" w:rsidSect="008C2122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01863">
        <w:rPr>
          <w:b/>
        </w:rPr>
        <w:lastRenderedPageBreak/>
        <w:t>3A</w:t>
      </w:r>
    </w:p>
    <w:p w:rsidR="00AE0136" w:rsidRDefault="00025590">
      <w:pPr>
        <w:rPr>
          <w:b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3166860" cy="2721620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_Figure2A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184" cy="2750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0136" w:rsidRDefault="00F12D58">
      <w:pPr>
        <w:rPr>
          <w:b/>
        </w:rPr>
      </w:pPr>
      <w:r w:rsidRPr="00F12D58">
        <w:rPr>
          <w:b/>
        </w:rPr>
        <w:t>3B</w:t>
      </w:r>
    </w:p>
    <w:p w:rsidR="00AE0136" w:rsidRPr="00AE0136" w:rsidRDefault="00AE0136">
      <w:pPr>
        <w:rPr>
          <w:b/>
        </w:rPr>
        <w:sectPr w:rsidR="00AE0136" w:rsidRPr="00AE0136" w:rsidSect="008C2122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val="en-US"/>
        </w:rPr>
        <w:drawing>
          <wp:inline distT="0" distB="0" distL="0" distR="0">
            <wp:extent cx="3182154" cy="2760852"/>
            <wp:effectExtent l="0" t="0" r="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_Figure2B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8872" cy="2801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0136" w:rsidRDefault="005D3AB1">
      <w:pPr>
        <w:sectPr w:rsidR="00AE0136" w:rsidSect="00AE0136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>
        <w:rPr>
          <w:noProof/>
          <w:lang w:val="en-US"/>
        </w:rPr>
        <w:lastRenderedPageBreak/>
        <w:pict>
          <v:shape id="_x0000_s1027" type="#_x0000_t202" style="position:absolute;margin-left:6.6pt;margin-top:0;width:439.65pt;height:110.6pt;z-index:251661312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QhIuIgIAACMEAAAOAAAAZHJzL2Uyb0RvYy54bWysU11v2yAUfZ+0/4B4X+x4cZdacaouXaZJ&#10;3YfU7gdgjGM04DIgsbNf3wtO06h7m8YDAu7lcO65h9XNqBU5COclmJrOZzklwnBopdnV9Ofj9t2S&#10;Eh+YaZkCI2p6FJ7erN++WQ22EgX0oFrhCIIYXw22pn0Itsoyz3uhmZ+BFQaDHTjNAm7dLmsdGxBd&#10;q6zI86tsANdaB1x4j6d3U5CuE37XCR6+d50XgaiaIreQZpfmJs7ZesWqnWO2l/xEg/0DC82kwUfP&#10;UHcsMLJ38i8oLbkDD12YcdAZdJ3kItWA1czzV9U89MyKVAuK4+1ZJv//YPm3ww9HZFvTghLDNLbo&#10;UYyBfISRFFGdwfoKkx4spoURj7HLqVJv74H/8sTApmdmJ26dg6EXrEV283gzu7g64fgI0gxfocVn&#10;2D5AAho7p6N0KAZBdOzS8dyZSIXjYVku35dlSQnH2HyRL66K1LuMVc/XrfPhswBN4qKmDluf4Nnh&#10;3odIh1XPKfE1D0q2W6lU2rhds1GOHBjaZJtGquBVmjJkqOl1WZQJ2UC8nxykZUAbK6lruszjmIwV&#10;5fhk2pQSmFTTGpkoc9InSjKJE8ZmTI1I4kXtGmiPKJiDybX4y3DRg/tDyYCOran/vWdOUKK+GBT9&#10;er5YRIunzaL8gAoRdxlpLiPMcISqaaBkWm5C+hZJDnuLzdnKJNsLkxNldGJS8/RrotUv9ynr5W+v&#10;nwAAAP//AwBQSwMEFAAGAAgAAAAhACXMNgjbAAAABwEAAA8AAABkcnMvZG93bnJldi54bWxMj09L&#10;AzEUxO+C3yE8wZvNNlJpt5stxeLFg2AV9Jhu3m4W848k3a7f3udJj8MMM79pdrOzbMKUx+AlLBcV&#10;MPRd0KMfJLy/Pd2tgeWivFY2eJTwjRl27fVVo2odLv4Vp2MZGJX4XCsJppRYc547g07lRYjoyetD&#10;cqqQTAPXSV2o3FkuquqBOzV6WjAq4qPB7ut4dhI+nBn1Ib189tpOh+d+v4pzilLe3sz7LbCCc/kL&#10;wy8+oUNLTKdw9jozS/peUFICHSJ3vRErYCcJQiwF8Lbh//nbHwAAAP//AwBQSwECLQAUAAYACAAA&#10;ACEAtoM4kv4AAADhAQAAEwAAAAAAAAAAAAAAAAAAAAAAW0NvbnRlbnRfVHlwZXNdLnhtbFBLAQIt&#10;ABQABgAIAAAAIQA4/SH/1gAAAJQBAAALAAAAAAAAAAAAAAAAAC8BAABfcmVscy8ucmVsc1BLAQIt&#10;ABQABgAIAAAAIQA0QhIuIgIAACMEAAAOAAAAAAAAAAAAAAAAAC4CAABkcnMvZTJvRG9jLnhtbFBL&#10;AQItABQABgAIAAAAIQAlzDYI2wAAAAcBAAAPAAAAAAAAAAAAAAAAAHwEAABkcnMvZG93bnJldi54&#10;bWxQSwUGAAAAAAQABADzAAAAhAUAAAAA&#10;" stroked="f">
            <v:textbox style="mso-fit-shape-to-text:t">
              <w:txbxContent>
                <w:p w:rsidR="00B02A70" w:rsidRDefault="00B02A70">
                  <w:r w:rsidRPr="006339B5">
                    <w:rPr>
                      <w:b/>
                    </w:rPr>
                    <w:t xml:space="preserve">figure </w:t>
                  </w:r>
                  <w:proofErr w:type="spellStart"/>
                  <w:r w:rsidR="008D7DB8">
                    <w:rPr>
                      <w:b/>
                    </w:rPr>
                    <w:t>S</w:t>
                  </w:r>
                  <w:r w:rsidRPr="006339B5">
                    <w:rPr>
                      <w:b/>
                    </w:rPr>
                    <w:t>3</w:t>
                  </w:r>
                  <w:proofErr w:type="spellEnd"/>
                  <w:r w:rsidRPr="006339B5">
                    <w:rPr>
                      <w:b/>
                    </w:rPr>
                    <w:t>:</w:t>
                  </w:r>
                  <w:r>
                    <w:t xml:space="preserve"> Feature counts filters set to identify genes</w:t>
                  </w:r>
                  <w:r w:rsidR="006339B5">
                    <w:t xml:space="preserve"> bivalent in ESCs that show</w:t>
                  </w:r>
                  <w:r>
                    <w:t xml:space="preserve"> </w:t>
                  </w:r>
                  <w:r w:rsidR="006339B5">
                    <w:t xml:space="preserve">a promoter (-5 Kb to +2 Kb of TSS) profile of </w:t>
                  </w:r>
                  <w:r w:rsidRPr="00901863">
                    <w:rPr>
                      <w:b/>
                    </w:rPr>
                    <w:t>A)</w:t>
                  </w:r>
                  <w:r>
                    <w:t xml:space="preserve"> H3K27me3 marks but no H3K4me3 enrichment in GM12878 cells and </w:t>
                  </w:r>
                  <w:r w:rsidRPr="00901863">
                    <w:rPr>
                      <w:b/>
                    </w:rPr>
                    <w:t>B)</w:t>
                  </w:r>
                  <w:r>
                    <w:t xml:space="preserve"> H3K4me3 peaks but no H3K27me3 enrichment in K562 cells</w:t>
                  </w:r>
                </w:p>
              </w:txbxContent>
            </v:textbox>
            <w10:wrap type="square"/>
          </v:shape>
        </w:pict>
      </w:r>
    </w:p>
    <w:p w:rsidR="00025590" w:rsidRDefault="00025590"/>
    <w:p w:rsidR="0066754E" w:rsidRDefault="005D3AB1">
      <w:r>
        <w:rPr>
          <w:noProof/>
          <w:lang w:val="en-US"/>
        </w:rPr>
        <w:pict>
          <v:shape id="_x0000_s1028" type="#_x0000_t202" style="position:absolute;margin-left:-.35pt;margin-top:374.1pt;width:458.15pt;height:110.6pt;z-index:251663360;visibility:visible;mso-height-percent:200;mso-wrap-distance-top:3.6pt;mso-wrap-distance-bottom:3.6pt;mso-position-horizontal-relative:margin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shrIQIAACMEAAAOAAAAZHJzL2Uyb0RvYy54bWysU9Fu2yAUfZ+0f0C8L7Yju0utOFWXLtOk&#10;rpvU7gMwxjEacBmQ2N3X74LTLOrepvGAgHs5nHvOZX0zaUWOwnkJpqHFIqdEGA6dNPuGfn/avVtR&#10;4gMzHVNgREOfhac3m7dv1qOtxRIGUJ1wBEGMr0fb0CEEW2eZ54PQzC/ACoPBHpxmAbdun3WOjYiu&#10;VbbM86tsBNdZB1x4j6d3c5BuEn7fCx6+9r0XgaiGIreQZpfmNs7ZZs3qvWN2kPxEg/0DC82kwUfP&#10;UHcsMHJw8i8oLbkDD31YcNAZ9L3kItWA1RT5q2oeB2ZFqgXF8fYsk/9/sPzh+M0R2TW0pMQwjRY9&#10;iSmQDzCRZVRntL7GpEeLaWHCY3Q5VertPfAfnhjYDszsxa1zMA6CdciuiDezi6szjo8g7fgFOnyG&#10;HQIkoKl3OkqHYhBER5eez85EKhwPq1WxqvKKEo6xoszLq2XyLmP1y3XrfPgkQJO4aKhD6xM8O977&#10;EOmw+iUlvuZByW4nlUobt2+3ypEjwzbZpZEqeJWmDBkbel0tq4RsIN5PHaRlwDZWUjd0lccxN1aU&#10;46PpUkpgUs1rZKLMSZ8oySxOmNopGXGWvYXuGQVzMHct/jJcDOB+UTJixzbU/zwwJyhRnw2Kfl2U&#10;ZWzxtCmr96gQcZeR9jLCDEeohgZK5uU2pG+R5LC3aM5OJtmiizOTE2XsxKTm6dfEVr/cp6w/f3vz&#10;GwAA//8DAFBLAwQUAAYACAAAACEAGSmLod8AAAAJAQAADwAAAGRycy9kb3ducmV2LnhtbEyPzU7D&#10;MBCE70i8g7VI3FqnVZu2IU5VUXHhgERBgqMbb+II/8l20/D2LCe4zWpGM9/W+8kaNmJMg3cCFvMC&#10;GLrWq8H1At7fnmZbYClLp6TxDgV8Y4J9c3tTy0r5q3vF8ZR7RiUuVVKAzjlUnKdWo5Vp7gM68jof&#10;rcx0xp6rKK9Ubg1fFkXJrRwcLWgZ8FFj+3W6WAEfVg/qGF8+O2XG43N3WIcpBiHu76bDA7CMU/4L&#10;wy8+oUNDTGd/cSoxI2C2oaCAzWq7BEb+brEugZ1JlLsV8Kbm/z9ofgAAAP//AwBQSwECLQAUAAYA&#10;CAAAACEAtoM4kv4AAADhAQAAEwAAAAAAAAAAAAAAAAAAAAAAW0NvbnRlbnRfVHlwZXNdLnhtbFBL&#10;AQItABQABgAIAAAAIQA4/SH/1gAAAJQBAAALAAAAAAAAAAAAAAAAAC8BAABfcmVscy8ucmVsc1BL&#10;AQItABQABgAIAAAAIQDaeshrIQIAACMEAAAOAAAAAAAAAAAAAAAAAC4CAABkcnMvZTJvRG9jLnht&#10;bFBLAQItABQABgAIAAAAIQAZKYuh3wAAAAkBAAAPAAAAAAAAAAAAAAAAAHsEAABkcnMvZG93bnJl&#10;di54bWxQSwUGAAAAAAQABADzAAAAhwUAAAAA&#10;" stroked="f">
            <v:textbox style="mso-fit-shape-to-text:t">
              <w:txbxContent>
                <w:p w:rsidR="0066754E" w:rsidRDefault="0066754E">
                  <w:proofErr w:type="gramStart"/>
                  <w:r>
                    <w:rPr>
                      <w:b/>
                    </w:rPr>
                    <w:t>figure</w:t>
                  </w:r>
                  <w:proofErr w:type="gramEnd"/>
                  <w:r>
                    <w:rPr>
                      <w:b/>
                    </w:rPr>
                    <w:t xml:space="preserve"> </w:t>
                  </w:r>
                  <w:proofErr w:type="spellStart"/>
                  <w:r w:rsidR="008D7DB8">
                    <w:rPr>
                      <w:b/>
                    </w:rPr>
                    <w:t>S</w:t>
                  </w:r>
                  <w:r>
                    <w:rPr>
                      <w:b/>
                    </w:rPr>
                    <w:t>4</w:t>
                  </w:r>
                  <w:proofErr w:type="spellEnd"/>
                  <w:r w:rsidRPr="006339B5">
                    <w:rPr>
                      <w:b/>
                    </w:rPr>
                    <w:t>:</w:t>
                  </w:r>
                  <w:r>
                    <w:t xml:space="preserve"> Top: Feature Overlaps filter set to identify genes in ESCs that carry H3K36me3 enrichment at exons (within 0.5 Kb) indicating active transcription. Bottom: Gene Expression filter </w:t>
                  </w:r>
                  <w:r w:rsidR="004C1056">
                    <w:t>add</w:t>
                  </w:r>
                  <w:r>
                    <w:t>ed to the chain to identify genes that additionally hav</w:t>
                  </w:r>
                  <w:r w:rsidR="00901863">
                    <w:t>e high transcript levels.</w:t>
                  </w:r>
                </w:p>
              </w:txbxContent>
            </v:textbox>
            <w10:wrap type="square" anchorx="margin"/>
          </v:shape>
        </w:pict>
      </w:r>
      <w:r w:rsidR="0066754E">
        <w:rPr>
          <w:noProof/>
          <w:lang w:val="en-US"/>
        </w:rPr>
        <w:drawing>
          <wp:inline distT="0" distB="0" distL="0" distR="0">
            <wp:extent cx="5426478" cy="4536694"/>
            <wp:effectExtent l="19050" t="19050" r="22225" b="165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_Figure4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8885" cy="455542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3972E8">
        <w:rPr>
          <w:noProof/>
          <w:lang w:val="en-US"/>
        </w:rPr>
        <w:drawing>
          <wp:inline distT="0" distB="0" distL="0" distR="0">
            <wp:extent cx="5731510" cy="292036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Fig5_2017-05-26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2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pict>
          <v:shape id="_x0000_s1029" type="#_x0000_t202" style="position:absolute;margin-left:0;margin-top:258.1pt;width:455.3pt;height:110.6pt;z-index:251665408;visibility:visible;mso-height-percent:200;mso-wrap-distance-top:3.6pt;mso-wrap-distance-bottom:3.6pt;mso-position-horizontal:left;mso-position-horizontal-relative:margin;mso-position-vertical-relative:tex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/Vk9IgIAACMEAAAOAAAAZHJzL2Uyb0RvYy54bWysU9tuGyEQfa/Uf0C813uJnTgrr6PUqatK&#10;6UVK+gEsy3pRgaGAvZt+fQfWdq30rSoPCJjhMHPOYXU3akUOwnkJpqbFLKdEGA6tNLuafn/evltS&#10;4gMzLVNgRE1fhKd367dvVoOtRAk9qFY4giDGV4OtaR+CrbLM815o5mdghcFgB06zgFu3y1rHBkTX&#10;Kivz/DobwLXWARfe4+nDFKTrhN91goevXedFIKqmWFtIs0tzE+dsvWLVzjHbS34sg/1DFZpJg4+e&#10;oR5YYGTv5F9QWnIHHrow46Az6DrJReoBuynyV9089cyK1AuS4+2ZJv//YPmXwzdHZFvTW0oM0yjR&#10;sxgDeQ8jKSM7g/UVJj1ZTAsjHqPKqVNvH4H/8MTApmdmJ+6dg6EXrMXqingzu7g64fgI0gyfocVn&#10;2D5AAho7pyN1SAZBdFTp5axMLIXj4eJmWV4VGOIYK+b5/LpM2mWsOl23zoePAjSJi5o6lD7Bs8Oj&#10;D7EcVp1S4mselGy3Uqm0cbtmoxw5MLTJNo3Uwas0ZciARC3KRUI2EO8nB2kZ0MZK6pou8zgmY0U6&#10;Ppg2pQQm1bTGSpQ58hMpmcgJYzMmIa5OtDfQviBhDibX4i/DRQ/uFyUDOram/ueeOUGJ+mSQ9Nti&#10;Po8WT5v54gYZIu4y0lxGmOEIVdNAybTchPQtEh32HsXZykRbVHGq5FgyOjGxefw10eqX+5T152+v&#10;fwMAAP//AwBQSwMEFAAGAAgAAAAhAFZKeSbeAAAACAEAAA8AAABkcnMvZG93bnJldi54bWxMjzFP&#10;wzAUhHck/oP1kNiok0JTCHGqioqFAYmCBKMbv8QR9rNlu2n495iJjqc73X3XbGZr2IQhjo4ElIsC&#10;GFLn1EiDgI/355t7YDFJUtI4QgE/GGHTXl40slbuRG847dPAcgnFWgrQKfma89hptDIunEfKXu+C&#10;lSnLMHAV5CmXW8OXRVFxK0fKC1p6fNLYfe+PVsCn1aPahdevXplp99JvV34OXojrq3n7CCzhnP7D&#10;8Ief0aHNTAd3JBWZEZCPJAGrsloCy/ZDWVTADgLWt+s74G3Dzw+0vwAAAP//AwBQSwECLQAUAAYA&#10;CAAAACEAtoM4kv4AAADhAQAAEwAAAAAAAAAAAAAAAAAAAAAAW0NvbnRlbnRfVHlwZXNdLnhtbFBL&#10;AQItABQABgAIAAAAIQA4/SH/1gAAAJQBAAALAAAAAAAAAAAAAAAAAC8BAABfcmVscy8ucmVsc1BL&#10;AQItABQABgAIAAAAIQCM/Vk9IgIAACMEAAAOAAAAAAAAAAAAAAAAAC4CAABkcnMvZTJvRG9jLnht&#10;bFBLAQItABQABgAIAAAAIQBWSnkm3gAAAAgBAAAPAAAAAAAAAAAAAAAAAHwEAABkcnMvZG93bnJl&#10;di54bWxQSwUGAAAAAAQABADzAAAAhwUAAAAA&#10;" stroked="f">
            <v:textbox style="mso-fit-shape-to-text:t">
              <w:txbxContent>
                <w:p w:rsidR="005D5A81" w:rsidRDefault="005D5A81">
                  <w:proofErr w:type="gramStart"/>
                  <w:r>
                    <w:rPr>
                      <w:b/>
                    </w:rPr>
                    <w:t>figure</w:t>
                  </w:r>
                  <w:proofErr w:type="gramEnd"/>
                  <w:r>
                    <w:rPr>
                      <w:b/>
                    </w:rPr>
                    <w:t xml:space="preserve"> </w:t>
                  </w:r>
                  <w:proofErr w:type="spellStart"/>
                  <w:r w:rsidR="008D7DB8">
                    <w:rPr>
                      <w:b/>
                    </w:rPr>
                    <w:t>S</w:t>
                  </w:r>
                  <w:r>
                    <w:rPr>
                      <w:b/>
                    </w:rPr>
                    <w:t>5</w:t>
                  </w:r>
                  <w:proofErr w:type="spellEnd"/>
                  <w:r w:rsidRPr="006339B5">
                    <w:rPr>
                      <w:b/>
                    </w:rPr>
                    <w:t>:</w:t>
                  </w:r>
                  <w:r>
                    <w:t xml:space="preserve"> </w:t>
                  </w:r>
                  <w:r w:rsidR="00F955B9">
                    <w:t>Gene Expression scatt</w:t>
                  </w:r>
                  <w:r w:rsidR="00844231">
                    <w:t>erplot (Plots and Analysis</w:t>
                  </w:r>
                  <w:r w:rsidR="00F955B9">
                    <w:t xml:space="preserve">) showing distribution of expression values of the 97 filtered genes obtained after setting the filter described in Figure 4, top. </w:t>
                  </w:r>
                  <w:r w:rsidR="00844231">
                    <w:t>Many of these genes appear to be</w:t>
                  </w:r>
                  <w:r w:rsidR="00F955B9">
                    <w:t xml:space="preserve"> </w:t>
                  </w:r>
                  <w:r w:rsidR="00844231">
                    <w:t>ESC-specific as</w:t>
                  </w:r>
                  <w:r w:rsidR="00F955B9">
                    <w:t xml:space="preserve"> </w:t>
                  </w:r>
                  <w:r w:rsidR="00D455A9">
                    <w:t>they show</w:t>
                  </w:r>
                  <w:r w:rsidR="00F955B9">
                    <w:t xml:space="preserve"> medium to high expression in ESCs (column 2,</w:t>
                  </w:r>
                  <w:r w:rsidR="00646851">
                    <w:t xml:space="preserve"> rows 1, 3 &amp; 4, bottom right to the diagonal line</w:t>
                  </w:r>
                  <w:r w:rsidR="00F955B9">
                    <w:t>)</w:t>
                  </w:r>
                  <w:r w:rsidR="00844231">
                    <w:t xml:space="preserve"> compared to the other cell types.</w:t>
                  </w:r>
                  <w:r w:rsidR="00646851">
                    <w:t xml:space="preserve"> </w:t>
                  </w:r>
                </w:p>
              </w:txbxContent>
            </v:textbox>
            <w10:wrap type="square" anchorx="margin"/>
          </v:shape>
        </w:pict>
      </w:r>
    </w:p>
    <w:p w:rsidR="005D5A81" w:rsidRDefault="005D3AB1">
      <w:r>
        <w:rPr>
          <w:noProof/>
          <w:lang w:val="en-US"/>
        </w:rPr>
        <w:lastRenderedPageBreak/>
        <w:pict>
          <v:shape id="_x0000_s1030" type="#_x0000_t202" style="position:absolute;margin-left:-.3pt;margin-top:300.6pt;width:454.75pt;height:110.6pt;z-index:251667456;visibility:visible;mso-height-percent:200;mso-wrap-distance-top:3.6pt;mso-wrap-distance-bottom:3.6pt;mso-position-horizontal-relative:margin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zaQJAIAACQEAAAOAAAAZHJzL2Uyb0RvYy54bWysU9uO2yAQfa/Uf0C8N7ZTZy9WnNU221SV&#10;thdptx+AMY5RgaFAYqdfvwNO0mj7VpUHBMzM4cyZmeXdqBXZC+clmJoWs5wSYTi00mxr+uN58+6G&#10;Eh+YaZkCI2p6EJ7erd6+WQ62EnPoQbXCEQQxvhpsTfsQbJVlnvdCMz8DKwwaO3CaBby6bdY6NiC6&#10;Vtk8z6+yAVxrHXDhPb4+TEa6SvhdJ3j41nVeBKJqitxC2l3am7hnqyWrto7ZXvIjDfYPLDSTBj89&#10;Qz2wwMjOyb+gtOQOPHRhxkFn0HWSi5QDZlPkr7J56pkVKRcUx9uzTP7/wfKv+++OyBZrV1BimMYa&#10;PYsxkA8wknmUZ7C+Qq8ni35hxGd0Tal6+wj8pycG1j0zW3HvHAy9YC3SK2JkdhE64fgI0gxfoMVv&#10;2C5AAho7p6N2qAZBdCzT4VyaSIXj4+L6evF+vqCEo60o8/JqnoqXseoUbp0PnwRoEg81dVj7BM/2&#10;jz5EOqw6ucTfPCjZbqRS6eK2zVo5smfYJ5u0Ugav3JQhQ01vF0gkRhmI8amFtAzYx0rqmt7kcU2d&#10;FeX4aNrkEphU0xmZKHPUJ0oyiRPGZkyVKE+yN9AeUDAHU9vimOGhB/ebkgFbtqb+1445QYn6bFD0&#10;26IsY4+nS7m4RoWIu7Q0lxZmOELVNFAyHdchzUWSw95jcTYyyRarODE5UsZWTGoexyb2+uU9ef0Z&#10;7tULAAAA//8DAFBLAwQUAAYACAAAACEAu3JqMt4AAAAJAQAADwAAAGRycy9kb3ducmV2LnhtbEyP&#10;MU/DMBSEdyT+g/WQ2Fq7EURpiFNVVCwMSBQkGN34JY6wnyPbTcO/x0wwnu50912zW5xlM4Y4epKw&#10;WQtgSJ3XIw0S3t+eVhWwmBRpZT2hhG+MsGuvrxpVa3+hV5yPaWC5hGKtJJiUpprz2Bl0Kq79hJS9&#10;3genUpZh4DqoSy53lhdClNypkfKCURM+Guy+jmcn4cOZUR/Cy2ev7Xx47vf30xImKW9vlv0DsIRL&#10;+gvDL35GhzYznfyZdGRWwqrMQQml2BTAsr8V1RbYSUJVFHfA24b/f9D+AAAA//8DAFBLAQItABQA&#10;BgAIAAAAIQC2gziS/gAAAOEBAAATAAAAAAAAAAAAAAAAAAAAAABbQ29udGVudF9UeXBlc10ueG1s&#10;UEsBAi0AFAAGAAgAAAAhADj9If/WAAAAlAEAAAsAAAAAAAAAAAAAAAAALwEAAF9yZWxzLy5yZWxz&#10;UEsBAi0AFAAGAAgAAAAhANCPNpAkAgAAJAQAAA4AAAAAAAAAAAAAAAAALgIAAGRycy9lMm9Eb2Mu&#10;eG1sUEsBAi0AFAAGAAgAAAAhALtyajLeAAAACQEAAA8AAAAAAAAAAAAAAAAAfgQAAGRycy9kb3du&#10;cmV2LnhtbFBLBQYAAAAABAAEAPMAAACJBQAAAAA=&#10;" stroked="f">
            <v:textbox style="mso-fit-shape-to-text:t">
              <w:txbxContent>
                <w:p w:rsidR="004C2D1B" w:rsidRDefault="004C2D1B">
                  <w:r>
                    <w:rPr>
                      <w:b/>
                    </w:rPr>
                    <w:t xml:space="preserve">figure </w:t>
                  </w:r>
                  <w:r w:rsidR="008D7DB8">
                    <w:rPr>
                      <w:b/>
                    </w:rPr>
                    <w:t>S</w:t>
                  </w:r>
                  <w:r>
                    <w:rPr>
                      <w:b/>
                    </w:rPr>
                    <w:t>6</w:t>
                  </w:r>
                  <w:r w:rsidRPr="006339B5">
                    <w:rPr>
                      <w:b/>
                    </w:rPr>
                    <w:t>:</w:t>
                  </w:r>
                  <w:r>
                    <w:t xml:space="preserve"> View accordion displaying the genes filtered for high gene expression </w:t>
                  </w:r>
                  <w:r w:rsidR="00004E13">
                    <w:t>only in ESC</w:t>
                  </w:r>
                  <w:r>
                    <w:t>s</w:t>
                  </w:r>
                </w:p>
              </w:txbxContent>
            </v:textbox>
            <w10:wrap type="square" anchorx="margin"/>
          </v:shape>
        </w:pict>
      </w:r>
      <w:r w:rsidR="002F3BB2">
        <w:rPr>
          <w:noProof/>
          <w:lang w:val="en-US"/>
        </w:rPr>
        <w:t xml:space="preserve"> </w:t>
      </w:r>
      <w:r w:rsidR="004C2D1B">
        <w:rPr>
          <w:noProof/>
          <w:lang w:val="en-US"/>
        </w:rPr>
        <w:drawing>
          <wp:inline distT="0" distB="0" distL="0" distR="0">
            <wp:extent cx="5731510" cy="2343150"/>
            <wp:effectExtent l="19050" t="19050" r="21590" b="190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 Fig 6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431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C2D1B" w:rsidRDefault="004C2D1B"/>
    <w:sectPr w:rsidR="004C2D1B" w:rsidSect="008C2122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proofState w:spelling="clean" w:grammar="clean"/>
  <w:defaultTabStop w:val="720"/>
  <w:characterSpacingControl w:val="doNotCompress"/>
  <w:compat/>
  <w:docVars>
    <w:docVar w:name="Total_Editing_Time" w:val="19"/>
  </w:docVars>
  <w:rsids>
    <w:rsidRoot w:val="00141C81"/>
    <w:rsid w:val="00004E13"/>
    <w:rsid w:val="00025590"/>
    <w:rsid w:val="00057C9C"/>
    <w:rsid w:val="00076F75"/>
    <w:rsid w:val="000772B6"/>
    <w:rsid w:val="00141C81"/>
    <w:rsid w:val="0023132E"/>
    <w:rsid w:val="00243CA5"/>
    <w:rsid w:val="002828E1"/>
    <w:rsid w:val="002F3BB2"/>
    <w:rsid w:val="003972E8"/>
    <w:rsid w:val="004C1056"/>
    <w:rsid w:val="004C2D1B"/>
    <w:rsid w:val="004C5DBD"/>
    <w:rsid w:val="005D3AB1"/>
    <w:rsid w:val="005D5A81"/>
    <w:rsid w:val="005E0B48"/>
    <w:rsid w:val="006339B5"/>
    <w:rsid w:val="00646851"/>
    <w:rsid w:val="0066754E"/>
    <w:rsid w:val="006960DF"/>
    <w:rsid w:val="008332A0"/>
    <w:rsid w:val="00844231"/>
    <w:rsid w:val="008C2122"/>
    <w:rsid w:val="008D7DB8"/>
    <w:rsid w:val="00901863"/>
    <w:rsid w:val="00AA41E7"/>
    <w:rsid w:val="00AE0136"/>
    <w:rsid w:val="00B02A70"/>
    <w:rsid w:val="00B970B4"/>
    <w:rsid w:val="00BB0B73"/>
    <w:rsid w:val="00D455A9"/>
    <w:rsid w:val="00DF6280"/>
    <w:rsid w:val="00EA6F19"/>
    <w:rsid w:val="00EF6671"/>
    <w:rsid w:val="00F123EF"/>
    <w:rsid w:val="00F12D58"/>
    <w:rsid w:val="00F24A8E"/>
    <w:rsid w:val="00F955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A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0B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13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32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070617-9F21-41EA-996D-BF61CFE2E3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38</Words>
  <Characters>192</Characters>
  <Application>Microsoft Office Word</Application>
  <DocSecurity>0</DocSecurity>
  <Lines>2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bhi;Tej</dc:creator>
  <cp:keywords/>
  <dc:description/>
  <cp:lastModifiedBy>LCAYETANO</cp:lastModifiedBy>
  <cp:revision>13</cp:revision>
  <cp:lastPrinted>2017-04-13T10:38:00Z</cp:lastPrinted>
  <dcterms:created xsi:type="dcterms:W3CDTF">2017-05-26T09:19:00Z</dcterms:created>
  <dcterms:modified xsi:type="dcterms:W3CDTF">2017-08-18T07:25:00Z</dcterms:modified>
</cp:coreProperties>
</file>